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9AD" w:rsidRPr="006E66E3" w:rsidRDefault="006E66E3" w:rsidP="00DD6E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E66E3">
        <w:rPr>
          <w:rFonts w:ascii="Times New Roman" w:hAnsi="Times New Roman" w:cs="Times New Roman"/>
          <w:sz w:val="24"/>
          <w:szCs w:val="24"/>
        </w:rPr>
        <w:t>Kocarnik et al.</w:t>
      </w:r>
      <w:proofErr w:type="gramEnd"/>
      <w:r w:rsidRPr="006E66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1EC1" w:rsidRDefault="00681EC1" w:rsidP="00681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aluation of pleiotropic and sex-specific effects of cancer GWAS SNPs on melanoma risk in the Population Architectures using Genomics and Epidemiology (PAGE) stud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0"/>
        <w:gridCol w:w="1099"/>
        <w:gridCol w:w="2693"/>
        <w:gridCol w:w="229"/>
        <w:gridCol w:w="1489"/>
        <w:gridCol w:w="1065"/>
        <w:gridCol w:w="1265"/>
        <w:gridCol w:w="4016"/>
      </w:tblGrid>
      <w:tr w:rsidR="00B0110C" w:rsidRPr="006D0837" w:rsidTr="00D04F81">
        <w:trPr>
          <w:trHeight w:val="6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6D0837" w:rsidRDefault="00B0110C" w:rsidP="00322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</w:t>
            </w:r>
            <w:r w:rsidR="00DB5ED2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6D083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 w:rsidRPr="00322993">
              <w:rPr>
                <w:rFonts w:ascii="Calibri" w:eastAsia="Times New Roman" w:hAnsi="Calibri" w:cs="Times New Roman"/>
                <w:b/>
                <w:color w:val="000000"/>
              </w:rPr>
              <w:t>Full list of 18</w:t>
            </w:r>
            <w:r w:rsidR="00322993" w:rsidRPr="00322993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  <w:r w:rsidRPr="00322993">
              <w:rPr>
                <w:rFonts w:ascii="Calibri" w:eastAsia="Times New Roman" w:hAnsi="Calibri" w:cs="Times New Roman"/>
                <w:b/>
                <w:color w:val="000000"/>
              </w:rPr>
              <w:t xml:space="preserve"> SNPs evaluated for an association with melanoma</w:t>
            </w:r>
            <w:r w:rsidR="00322993" w:rsidRPr="00322993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="00322993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bookmarkStart w:id="0" w:name="_GoBack"/>
            <w:r w:rsidR="00322993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D0837">
              <w:rPr>
                <w:rFonts w:ascii="Calibri" w:eastAsia="Times New Roman" w:hAnsi="Calibri" w:cs="Times New Roman"/>
                <w:color w:val="000000"/>
              </w:rPr>
              <w:t>rovid</w:t>
            </w:r>
            <w:r w:rsidR="00322993">
              <w:rPr>
                <w:rFonts w:ascii="Calibri" w:eastAsia="Times New Roman" w:hAnsi="Calibri" w:cs="Times New Roman"/>
                <w:color w:val="000000"/>
              </w:rPr>
              <w:t>es</w:t>
            </w: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 the allele associated with increased risk in the original cancer GWAS publication, as well as the chromosomal location of the SNP and gene.</w:t>
            </w:r>
            <w:bookmarkEnd w:id="0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0869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0811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090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6013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163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6247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2208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777916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2636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q11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669670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369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8q2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609753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rowther-Swanepoe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112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  <w:color w:val="000000"/>
              </w:rPr>
              <w:t>RHPN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3822414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Houlst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54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ASP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0185783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Cox 2007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648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054700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838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AD51L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810103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865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JAZF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5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794308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4901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p16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935285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5054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12847662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Zank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517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HRNA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668139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Landi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Am J Hum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7788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PFIA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21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062698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7956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p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87412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omlinson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8219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RID5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33935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8964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875124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9416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47422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tacey 2007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9749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Myeloid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JAK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6083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Kilpivaar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9939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11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21950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9F30CF" w:rsidRPr="006D0837" w:rsidTr="006E293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6E293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09949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RID5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338011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0838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RKD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89949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155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121151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170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KRT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13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19993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tacey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2285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0837">
              <w:rPr>
                <w:rFonts w:ascii="Arial" w:eastAsia="Times New Roman" w:hAnsi="Arial" w:cs="Arial"/>
                <w:sz w:val="20"/>
                <w:szCs w:val="20"/>
              </w:rPr>
              <w:t>11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873515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2494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EMBP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p1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098213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6493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2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302892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Kibriy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Breast Cancer Res Trea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6497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HNF1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314909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un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6688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96021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rowther-Swanepoe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18616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DH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2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194216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1551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5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096101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196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GFR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33618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Hunter 2007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299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Esophageal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DH1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q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045834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McKay 2011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PLoS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4184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869199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Hsu 2009 Cancer Res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5004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DLIM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q2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573363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5436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799384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26212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ITGA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301979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32522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6433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32547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7352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Haima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Nat Gen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32816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42480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aston 2007 Nature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33870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1761407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33979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SP1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7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3079946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4128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 (high-grad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DKN2BAS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03392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Wrensch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4472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55422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4656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THAD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p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340745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5122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p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358240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5300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BMS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p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955046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5718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DAB2IP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q3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46719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ugan 2007 J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Cancer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Ins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579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q3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023609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tacey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670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q36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531249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Amundadottir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9F30CF" w:rsidRPr="006D0837" w:rsidTr="00D939BA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D939B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6886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q1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605884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68927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11769986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omlinson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69019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9409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69020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38952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70219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DLIM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q2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578190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723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q36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530838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Amundadottir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74834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COX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151392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8599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24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662034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8762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BN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668787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898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asopharyngea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ITGA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p2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749354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Ng 2009 J Hum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9262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CTA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3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071731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9266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BCC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q3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467295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19785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8q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81528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0462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q2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199005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Zheng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0755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  <w:color w:val="000000"/>
              </w:rPr>
              <w:t>COL1A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21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562929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0892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MAP1LC3B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24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548704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1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BAK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1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365051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Raple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1512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 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DNK2BAS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0247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tacey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1673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DD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53332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1803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NF1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q22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764232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Gold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Proc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Acad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Sci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1915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ZNF2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920322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2396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q1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65889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Papaemmanui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2420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DD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49694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revino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294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ladder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SC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375893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othman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4564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26216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rowther-Swanepoe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6607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p1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719336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668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604090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7106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EHBP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p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306747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7358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605643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TER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3951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9F30CF" w:rsidRPr="006D0837" w:rsidTr="001F3C6F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3C6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8086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q2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794749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mo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8536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TER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4154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9286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p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349492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9815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GFR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33030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Turnbull 2010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9815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GFR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32732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29815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GFR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34230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aston 2007 Nature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050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45331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rowther-Swanepoe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1175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1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172849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Landi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Am J Hum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1313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MSH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1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182901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Harley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14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LPTM1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9571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Landi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Am J Hum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7508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GFR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332256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Prentice 2009 Cancer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Epi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Biomarkers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Prev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7908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NR5A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q3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82740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Petersen 2010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8028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11orf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2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1106769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Tenes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8036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1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14384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8141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varian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90502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Song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38171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LSP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p15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86558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aston 2007 Nature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016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LPTM1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7508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Wang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027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LPTM1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7372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cKay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1326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IKZF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43809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Papaemmanui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2423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5867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2545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p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905189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075463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3247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q3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164969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Kanetsk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3247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888409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Landi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Am J Hum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415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469827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tacey 2007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4307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HNF1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317215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4442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q2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5348066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Houlst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451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39236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4745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KITL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21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747809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Kanetsk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586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GRIK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1q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009938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9F30CF" w:rsidRPr="006D0837" w:rsidTr="001F437C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1F437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6248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q3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166197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Raple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6574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UCK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409827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Raple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6990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q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435723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Raple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7795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3078204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omlinson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7827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DH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2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8196054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 (high-grad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TEL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0q13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178866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Wrensch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8578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EEFSE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q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952933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398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SMAD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8q2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4470746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Tenes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611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76500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624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TBP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668686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737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SLC4A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p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739101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hmed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756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5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686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777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DKN2BAS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05865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HLDB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2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798257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5059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B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q34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513905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Amundadottir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57591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q1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183015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59455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Xp11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24642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59456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Xp11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125841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0017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TNRC6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q1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880527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un 2009 Cancer Res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TEL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0q13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17802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het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208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4048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30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B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q34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513954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Amundadottir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4358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Neuroblastoma</w:t>
            </w:r>
            <w:proofErr w:type="spellEnd"/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 (high-risk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BARD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1538079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apass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4573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NHL (Follicular lymphoma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1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118200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Skibol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4656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LMTK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q2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765426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5049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STXBP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41147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hmed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5567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q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382185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Murabito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BMC Med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Esophageal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LDH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24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072614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Cui 2009 Gastroenterology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9393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color w:val="000000"/>
              </w:rPr>
              <w:t>Neuroblastoma</w:t>
            </w:r>
            <w:proofErr w:type="spellEnd"/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 (high-risk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LJ225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2479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Maris 2008 N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Eng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J Med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9832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12848248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omlinson 2008 Nat Genet</w:t>
            </w:r>
          </w:p>
        </w:tc>
      </w:tr>
      <w:tr w:rsidR="009F30CF" w:rsidRPr="006D0837" w:rsidTr="009C6AAA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9C6AA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69835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7606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0004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51035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Al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Olam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0143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12849397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Tenes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0894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RID5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q2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342216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Papaemmanui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105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Urinary bladder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q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112862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othman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1170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873171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1279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p15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19015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1765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780604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197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p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3556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Zank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7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210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EHBP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p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298523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356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286660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onde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484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15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134652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5019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HNF1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q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317526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ugan 2007 J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Cancer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Ins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5388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PADI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p36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759495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Stacey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57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FARP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q37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4201977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Crowther-Swanepoe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6267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IL1RAP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q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183315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mo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6796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q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062809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eles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8097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DD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p1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054082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Papaemmanuil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8376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60854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Takata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10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8410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16565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Yeager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79313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1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875107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011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q42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706445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Stacey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0341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GPHD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659307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Broderick 2009 Cancer Res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0423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CHRNA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669508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Wang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1024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9q1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342745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720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IRF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5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5606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Di Bernardo 2008 </w:t>
            </w:r>
            <w:proofErr w:type="spellStart"/>
            <w:r w:rsidRPr="006D0837">
              <w:rPr>
                <w:rFonts w:ascii="Calibri" w:eastAsia="Times New Roman" w:hAnsi="Calibri" w:cs="Times New Roman"/>
              </w:rPr>
              <w:t>NatGenet</w:t>
            </w:r>
            <w:proofErr w:type="spellEnd"/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8893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q1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606764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aston 2007 Nature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2957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p2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779748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Wang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317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AGPHD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5q2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661323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mos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3645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SLC22A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6q25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075365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Eeles 2008 Nat Genet </w:t>
            </w:r>
          </w:p>
        </w:tc>
      </w:tr>
      <w:tr w:rsidR="009F30CF" w:rsidRPr="006D0837" w:rsidTr="00B30638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Original cancer associ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Mapped Ge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Positio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0CF" w:rsidRPr="006D0837" w:rsidRDefault="009F30CF" w:rsidP="00B30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Author Year Journal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442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hyroid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q1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3571899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5433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3q2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7281462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Petersen 2010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612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0p1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35228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Houlst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6231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22q1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3878206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 xml:space="preserve">Sun 2009 Cancer Res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6428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Urinary bladder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q24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878725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Rothman 2010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655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hyroid canc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  <w:i/>
                <w:iCs/>
              </w:rPr>
              <w:t>Intergeni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q22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9959593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Gudmundss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817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HCN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5p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4532147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Easton 2007 Nature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9292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 xml:space="preserve">CDH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6q2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737844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Houlston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8 Nat Genet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950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KITL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2q21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8741480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D0837">
              <w:rPr>
                <w:rFonts w:ascii="Calibri" w:eastAsia="Times New Roman" w:hAnsi="Calibri" w:cs="Times New Roman"/>
              </w:rPr>
              <w:t>Rapley</w:t>
            </w:r>
            <w:proofErr w:type="spellEnd"/>
            <w:r w:rsidRPr="006D0837">
              <w:rPr>
                <w:rFonts w:ascii="Calibri" w:eastAsia="Times New Roman" w:hAnsi="Calibri" w:cs="Times New Roman"/>
              </w:rPr>
              <w:t xml:space="preserve"> 2009 Nat Genet </w:t>
            </w:r>
          </w:p>
        </w:tc>
      </w:tr>
      <w:tr w:rsidR="00B0110C" w:rsidRPr="006D0837" w:rsidTr="00DB5ED2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rs9997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6D0837">
              <w:rPr>
                <w:rFonts w:ascii="Calibri" w:eastAsia="Times New Roman" w:hAnsi="Calibri" w:cs="Times New Roman"/>
                <w:i/>
                <w:iCs/>
              </w:rPr>
              <w:t>RAD51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14q2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0837">
              <w:rPr>
                <w:rFonts w:ascii="Calibri" w:eastAsia="Times New Roman" w:hAnsi="Calibri" w:cs="Times New Roman"/>
                <w:color w:val="000000"/>
              </w:rPr>
              <w:t>6810443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6D0837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0837">
              <w:rPr>
                <w:rFonts w:ascii="Calibri" w:eastAsia="Times New Roman" w:hAnsi="Calibri" w:cs="Times New Roman"/>
              </w:rPr>
              <w:t>Thomas 2009 Nat Genet</w:t>
            </w:r>
          </w:p>
        </w:tc>
      </w:tr>
    </w:tbl>
    <w:p w:rsidR="00B0110C" w:rsidRPr="009C6845" w:rsidRDefault="00B0110C" w:rsidP="00B0110C"/>
    <w:p w:rsidR="00B0110C" w:rsidRDefault="00B0110C" w:rsidP="00DD6EB7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B0110C" w:rsidSect="009C6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9836F8"/>
    <w:multiLevelType w:val="hybridMultilevel"/>
    <w:tmpl w:val="B7F82BA4"/>
    <w:lvl w:ilvl="0" w:tplc="36BE9CB0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EB7"/>
    <w:rsid w:val="000611FD"/>
    <w:rsid w:val="000F034F"/>
    <w:rsid w:val="00220C92"/>
    <w:rsid w:val="002908E5"/>
    <w:rsid w:val="002A54CD"/>
    <w:rsid w:val="002D06A1"/>
    <w:rsid w:val="002F5708"/>
    <w:rsid w:val="00322993"/>
    <w:rsid w:val="004112FF"/>
    <w:rsid w:val="00447F2D"/>
    <w:rsid w:val="004C06D7"/>
    <w:rsid w:val="005242EB"/>
    <w:rsid w:val="00547666"/>
    <w:rsid w:val="00585F50"/>
    <w:rsid w:val="00681EC1"/>
    <w:rsid w:val="006E66E3"/>
    <w:rsid w:val="007270D8"/>
    <w:rsid w:val="00730BE1"/>
    <w:rsid w:val="0073728B"/>
    <w:rsid w:val="00746DD7"/>
    <w:rsid w:val="007979AD"/>
    <w:rsid w:val="007B3C36"/>
    <w:rsid w:val="008176B9"/>
    <w:rsid w:val="00865083"/>
    <w:rsid w:val="008E36DF"/>
    <w:rsid w:val="00942393"/>
    <w:rsid w:val="00943AAE"/>
    <w:rsid w:val="009A21D4"/>
    <w:rsid w:val="009F30CF"/>
    <w:rsid w:val="00A020D2"/>
    <w:rsid w:val="00A26FC0"/>
    <w:rsid w:val="00AE40C5"/>
    <w:rsid w:val="00B0110C"/>
    <w:rsid w:val="00B1612C"/>
    <w:rsid w:val="00C419CD"/>
    <w:rsid w:val="00CC31B3"/>
    <w:rsid w:val="00D37853"/>
    <w:rsid w:val="00DB5ED2"/>
    <w:rsid w:val="00DD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E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34F"/>
    <w:pPr>
      <w:spacing w:after="0" w:line="240" w:lineRule="auto"/>
      <w:ind w:left="720"/>
    </w:pPr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0110C"/>
    <w:rPr>
      <w:color w:val="800080"/>
      <w:u w:val="single"/>
    </w:rPr>
  </w:style>
  <w:style w:type="paragraph" w:customStyle="1" w:styleId="font0">
    <w:name w:val="font0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7">
    <w:name w:val="xl6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E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34F"/>
    <w:pPr>
      <w:spacing w:after="0" w:line="240" w:lineRule="auto"/>
      <w:ind w:left="720"/>
    </w:pPr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0110C"/>
    <w:rPr>
      <w:color w:val="800080"/>
      <w:u w:val="single"/>
    </w:rPr>
  </w:style>
  <w:style w:type="paragraph" w:customStyle="1" w:styleId="font0">
    <w:name w:val="font0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7">
    <w:name w:val="xl6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07</Words>
  <Characters>1315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arnik, Jonathan M</dc:creator>
  <cp:lastModifiedBy>Kocarnik, Jonathan M</cp:lastModifiedBy>
  <cp:revision>4</cp:revision>
  <cp:lastPrinted>2013-05-03T20:01:00Z</cp:lastPrinted>
  <dcterms:created xsi:type="dcterms:W3CDTF">2014-09-15T17:46:00Z</dcterms:created>
  <dcterms:modified xsi:type="dcterms:W3CDTF">2014-09-15T20:00:00Z</dcterms:modified>
</cp:coreProperties>
</file>